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EC97B" w14:textId="2407E2BE" w:rsidR="0062323F" w:rsidRPr="00087E07" w:rsidRDefault="00087E07">
      <w:pPr>
        <w:pStyle w:val="berschrift1"/>
        <w:jc w:val="center"/>
        <w:rPr>
          <w:u w:val="single"/>
        </w:rPr>
      </w:pPr>
      <w:r w:rsidRPr="00087E07">
        <w:rPr>
          <w:u w:val="single"/>
        </w:rPr>
        <w:t>Translated Questionnaire Hospice</w:t>
      </w:r>
    </w:p>
    <w:p w14:paraId="025462F5" w14:textId="77777777" w:rsidR="0062323F" w:rsidRDefault="0062323F"/>
    <w:p w14:paraId="7A64FA70" w14:textId="77777777" w:rsidR="0062323F" w:rsidRDefault="00000000">
      <w:pPr>
        <w:pStyle w:val="berschrift2"/>
        <w:jc w:val="center"/>
      </w:pPr>
      <w:r>
        <w:t>Questionnaire: Ethics Case Consultation in German Hospices</w:t>
      </w:r>
    </w:p>
    <w:p w14:paraId="0EE885B1" w14:textId="77777777" w:rsidR="0062323F" w:rsidRDefault="0062323F"/>
    <w:p w14:paraId="095D8A08" w14:textId="77777777" w:rsidR="0062323F" w:rsidRDefault="00000000">
      <w:r>
        <w:t>1. Who is completing this questionnaire?</w:t>
      </w:r>
    </w:p>
    <w:p w14:paraId="64850742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jointly as a team</w:t>
      </w:r>
    </w:p>
    <w:p w14:paraId="5E744B36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nursing staff</w:t>
      </w:r>
    </w:p>
    <w:p w14:paraId="2E764776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physician</w:t>
      </w:r>
    </w:p>
    <w:p w14:paraId="0AA0427A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 xml:space="preserve">☐ </w:t>
      </w:r>
      <w:proofErr w:type="gramStart"/>
      <w:r>
        <w:t>other</w:t>
      </w:r>
      <w:proofErr w:type="gramEnd"/>
      <w:r>
        <w:t xml:space="preserve"> professional group: _______________________________</w:t>
      </w:r>
    </w:p>
    <w:p w14:paraId="4122F62C" w14:textId="77777777" w:rsidR="0062323F" w:rsidRDefault="00000000">
      <w:r>
        <w:t>2. How many employees work in your hospice? (including contracted physicians, volunteers, etc.)</w:t>
      </w:r>
    </w:p>
    <w:p w14:paraId="754AC422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1–10</w:t>
      </w:r>
    </w:p>
    <w:p w14:paraId="50533780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11–20</w:t>
      </w:r>
    </w:p>
    <w:p w14:paraId="2384F99A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21–30</w:t>
      </w:r>
    </w:p>
    <w:p w14:paraId="3F684317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31–40</w:t>
      </w:r>
    </w:p>
    <w:p w14:paraId="1DE2A166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&gt;40</w:t>
      </w:r>
    </w:p>
    <w:p w14:paraId="0DF78E12" w14:textId="77777777" w:rsidR="005447F9" w:rsidRDefault="005447F9" w:rsidP="00087E07">
      <w:pPr>
        <w:pStyle w:val="Aufzhlungszeichen"/>
        <w:numPr>
          <w:ilvl w:val="0"/>
          <w:numId w:val="0"/>
        </w:numPr>
        <w:ind w:left="360"/>
      </w:pPr>
    </w:p>
    <w:p w14:paraId="1A5689F1" w14:textId="77777777" w:rsidR="0062323F" w:rsidRDefault="00000000">
      <w:r>
        <w:t>3. How many patients do you care for on average per year?</w:t>
      </w:r>
    </w:p>
    <w:p w14:paraId="04F6ABC2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1–50</w:t>
      </w:r>
    </w:p>
    <w:p w14:paraId="0627F6B7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51–100</w:t>
      </w:r>
    </w:p>
    <w:p w14:paraId="463077AA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101–150</w:t>
      </w:r>
    </w:p>
    <w:p w14:paraId="4C6B7C8A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151–200</w:t>
      </w:r>
    </w:p>
    <w:p w14:paraId="5295946C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&gt;200</w:t>
      </w:r>
    </w:p>
    <w:p w14:paraId="68ABA2AF" w14:textId="77777777" w:rsidR="005447F9" w:rsidRDefault="005447F9" w:rsidP="00087E07">
      <w:pPr>
        <w:pStyle w:val="Aufzhlungszeichen"/>
        <w:numPr>
          <w:ilvl w:val="0"/>
          <w:numId w:val="0"/>
        </w:numPr>
        <w:ind w:left="360"/>
      </w:pPr>
    </w:p>
    <w:p w14:paraId="4F6BC85A" w14:textId="77777777" w:rsidR="0062323F" w:rsidRDefault="00000000">
      <w:r>
        <w:t>4. In which federal state is your hospice located?</w:t>
      </w:r>
      <w:r>
        <w:br/>
      </w:r>
      <w:r>
        <w:br/>
        <w:t>___________________________________________________</w:t>
      </w:r>
      <w:r>
        <w:br/>
      </w:r>
      <w:r>
        <w:br/>
        <w:t>What type of residential area does your catchment area correspond to?</w:t>
      </w:r>
    </w:p>
    <w:p w14:paraId="74F20BB8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Metropolis (&gt; 1 million inhabitants)</w:t>
      </w:r>
    </w:p>
    <w:p w14:paraId="04B888AF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Large city (&gt; 100,000 inhabitants)</w:t>
      </w:r>
    </w:p>
    <w:p w14:paraId="36605833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Medium-sized city (&lt; 100,000 inhabitants)</w:t>
      </w:r>
    </w:p>
    <w:p w14:paraId="79052F8A" w14:textId="6D1211BE" w:rsidR="00087E07" w:rsidRDefault="00000000" w:rsidP="005447F9">
      <w:pPr>
        <w:pStyle w:val="Aufzhlungszeichen"/>
        <w:numPr>
          <w:ilvl w:val="0"/>
          <w:numId w:val="0"/>
        </w:numPr>
        <w:ind w:left="360"/>
      </w:pPr>
      <w:r>
        <w:rPr>
          <w:rFonts w:ascii="Segoe UI Symbol" w:hAnsi="Segoe UI Symbol" w:cs="Segoe UI Symbol"/>
        </w:rPr>
        <w:t>☐</w:t>
      </w:r>
      <w:r>
        <w:t xml:space="preserve"> Small town, rural area (&lt; 20,000 inhabitants)</w:t>
      </w:r>
    </w:p>
    <w:p w14:paraId="73824C7C" w14:textId="73615BA1" w:rsidR="0062323F" w:rsidRDefault="00000000">
      <w:r>
        <w:lastRenderedPageBreak/>
        <w:t>5. Are you familiar with ethics case consultation services?</w:t>
      </w:r>
    </w:p>
    <w:p w14:paraId="68BD355E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yes</w:t>
      </w:r>
    </w:p>
    <w:p w14:paraId="3DB54ECF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no</w:t>
      </w:r>
    </w:p>
    <w:p w14:paraId="6F9D381C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unsure</w:t>
      </w:r>
    </w:p>
    <w:p w14:paraId="11D672D2" w14:textId="77777777" w:rsidR="005447F9" w:rsidRDefault="005447F9" w:rsidP="00087E07">
      <w:pPr>
        <w:pStyle w:val="Aufzhlungszeichen"/>
        <w:numPr>
          <w:ilvl w:val="0"/>
          <w:numId w:val="0"/>
        </w:numPr>
        <w:ind w:left="360"/>
      </w:pPr>
    </w:p>
    <w:p w14:paraId="7D7E6D00" w14:textId="77777777" w:rsidR="0062323F" w:rsidRDefault="00000000">
      <w:r>
        <w:t>6. Have you ever participated in an ethics case consultation?</w:t>
      </w:r>
    </w:p>
    <w:p w14:paraId="76288951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yes</w:t>
      </w:r>
    </w:p>
    <w:p w14:paraId="0C28CD0F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no</w:t>
      </w:r>
    </w:p>
    <w:p w14:paraId="144F69D4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unsure</w:t>
      </w:r>
    </w:p>
    <w:p w14:paraId="3012AB75" w14:textId="77777777" w:rsidR="005447F9" w:rsidRDefault="005447F9" w:rsidP="00087E07">
      <w:pPr>
        <w:pStyle w:val="Aufzhlungszeichen"/>
        <w:numPr>
          <w:ilvl w:val="0"/>
          <w:numId w:val="0"/>
        </w:numPr>
        <w:ind w:left="360"/>
      </w:pPr>
    </w:p>
    <w:p w14:paraId="459BB864" w14:textId="77777777" w:rsidR="0062323F" w:rsidRDefault="00000000">
      <w:r>
        <w:t xml:space="preserve">7. Do you </w:t>
      </w:r>
      <w:proofErr w:type="gramStart"/>
      <w:r>
        <w:t>have the opportunity to</w:t>
      </w:r>
      <w:proofErr w:type="gramEnd"/>
      <w:r>
        <w:t xml:space="preserve"> use or request ethics case consultation?</w:t>
      </w:r>
    </w:p>
    <w:p w14:paraId="01FDAE05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yes</w:t>
      </w:r>
    </w:p>
    <w:p w14:paraId="7C09B98C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no</w:t>
      </w:r>
    </w:p>
    <w:p w14:paraId="1C2037DC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unsure</w:t>
      </w:r>
    </w:p>
    <w:p w14:paraId="414C42F7" w14:textId="77777777" w:rsidR="005447F9" w:rsidRDefault="005447F9" w:rsidP="00087E07">
      <w:pPr>
        <w:pStyle w:val="Aufzhlungszeichen"/>
        <w:numPr>
          <w:ilvl w:val="0"/>
          <w:numId w:val="0"/>
        </w:numPr>
        <w:ind w:left="360"/>
      </w:pPr>
    </w:p>
    <w:p w14:paraId="2A93965D" w14:textId="5CA1B802" w:rsidR="0062323F" w:rsidRDefault="00000000">
      <w:r>
        <w:t>8. Do you use ethics case consultation in your current professional practice?</w:t>
      </w:r>
    </w:p>
    <w:p w14:paraId="7AFC3D6E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yes</w:t>
      </w:r>
    </w:p>
    <w:p w14:paraId="39CDA863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no</w:t>
      </w:r>
    </w:p>
    <w:p w14:paraId="21C1A85F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unsure</w:t>
      </w:r>
    </w:p>
    <w:p w14:paraId="1D650627" w14:textId="77777777" w:rsidR="0062323F" w:rsidRDefault="00000000">
      <w:r>
        <w:t>If yes, how often: ☐ 0–5/year  ☐ 6–10/year  ☐ 11–20/year ☐ &gt;20/year</w:t>
      </w:r>
    </w:p>
    <w:p w14:paraId="47A9BE24" w14:textId="77777777" w:rsidR="0062323F" w:rsidRDefault="00000000">
      <w:r>
        <w:br/>
        <w:t>9. If you answered “no” to question 8, please indicate the three main reasons why you do not use ethics case consultation (max. 3 answers, fewer are allowed):</w:t>
      </w:r>
    </w:p>
    <w:p w14:paraId="55F038DA" w14:textId="3FF05F24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 xml:space="preserve">☐ there is no </w:t>
      </w:r>
      <w:r w:rsidR="00087E07">
        <w:t xml:space="preserve">such </w:t>
      </w:r>
      <w:r>
        <w:t>service available</w:t>
      </w:r>
    </w:p>
    <w:p w14:paraId="7BC1F1DC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so far, we have resolved all problems without assistance</w:t>
      </w:r>
    </w:p>
    <w:p w14:paraId="5A688FFD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using ethics case consultation is too time-consuming in daily practice</w:t>
      </w:r>
    </w:p>
    <w:p w14:paraId="7868BB8B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ethics case consultation does not seem helpful to us</w:t>
      </w:r>
    </w:p>
    <w:p w14:paraId="64EFAD25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the effort/benefit ratio is too poor</w:t>
      </w:r>
    </w:p>
    <w:p w14:paraId="59D242A0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there is resistance within the team</w:t>
      </w:r>
    </w:p>
    <w:p w14:paraId="7252DA53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involving external persons is not desired</w:t>
      </w:r>
    </w:p>
    <w:p w14:paraId="6F8E9910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it is difficult to bring all parties “to the table”</w:t>
      </w:r>
    </w:p>
    <w:p w14:paraId="4C92DED7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other: ____________________________</w:t>
      </w:r>
    </w:p>
    <w:p w14:paraId="397BCAD4" w14:textId="335EEB5C" w:rsidR="0062323F" w:rsidRDefault="00000000">
      <w:r>
        <w:lastRenderedPageBreak/>
        <w:t xml:space="preserve">If you answered “no” to question 8, you </w:t>
      </w:r>
      <w:proofErr w:type="gramStart"/>
      <w:r>
        <w:t>can</w:t>
      </w:r>
      <w:proofErr w:type="gramEnd"/>
      <w:r>
        <w:t xml:space="preserve"> skip directly to question 16.</w:t>
      </w:r>
      <w:r>
        <w:br/>
        <w:t>If you answered “yes,” please continue here (with question 10).</w:t>
      </w:r>
    </w:p>
    <w:p w14:paraId="3007AFDF" w14:textId="77777777" w:rsidR="00087E07" w:rsidRDefault="00087E07"/>
    <w:p w14:paraId="5D20EFFF" w14:textId="037EBC3A" w:rsidR="0062323F" w:rsidRDefault="00000000">
      <w:r>
        <w:t>10. How do you address ethical issues in everyday practice?</w:t>
      </w:r>
    </w:p>
    <w:p w14:paraId="53A3E054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via an in-house ethics committee</w:t>
      </w:r>
    </w:p>
    <w:p w14:paraId="50E1D66C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ethics café (open discussion forum)</w:t>
      </w:r>
    </w:p>
    <w:p w14:paraId="02EBDA42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internal team meetings</w:t>
      </w:r>
    </w:p>
    <w:p w14:paraId="2D20D478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via a (supra-)regional ethics committee</w:t>
      </w:r>
    </w:p>
    <w:p w14:paraId="5F83C5CD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via a trained ethics consultant within the team</w:t>
      </w:r>
    </w:p>
    <w:p w14:paraId="5D4841E2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via a trained ethics consultant from outside</w:t>
      </w:r>
    </w:p>
    <w:p w14:paraId="381450F8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via an external ethics consultation team (e.g., via the medical association)</w:t>
      </w:r>
    </w:p>
    <w:p w14:paraId="7E731A13" w14:textId="536662EA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we resolve ethical problems through discussions</w:t>
      </w:r>
      <w:r w:rsidR="005447F9">
        <w:t xml:space="preserve"> about therapy goals</w:t>
      </w:r>
    </w:p>
    <w:p w14:paraId="20BC3EE5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other: _____________________________________</w:t>
      </w:r>
    </w:p>
    <w:p w14:paraId="2B976DA5" w14:textId="77777777" w:rsidR="005447F9" w:rsidRDefault="005447F9"/>
    <w:p w14:paraId="666E07E5" w14:textId="400C1BE8" w:rsidR="0062323F" w:rsidRDefault="00000000">
      <w:r>
        <w:t>11. Does your team include trained ethics consultants (at least AEM* Level 1)?</w:t>
      </w:r>
      <w:r>
        <w:br/>
        <w:t>*AEM: Academy for Ethics in Medicine</w:t>
      </w:r>
    </w:p>
    <w:p w14:paraId="2631BA14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yes</w:t>
      </w:r>
    </w:p>
    <w:p w14:paraId="5CBC5B98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no</w:t>
      </w:r>
    </w:p>
    <w:p w14:paraId="4112B740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unsure</w:t>
      </w:r>
    </w:p>
    <w:p w14:paraId="060CF4B6" w14:textId="77777777" w:rsidR="0062323F" w:rsidRDefault="00000000">
      <w:r>
        <w:t>If yes, how many? ____________</w:t>
      </w:r>
    </w:p>
    <w:p w14:paraId="619DD33B" w14:textId="77777777" w:rsidR="005447F9" w:rsidRDefault="005447F9"/>
    <w:p w14:paraId="46C2544F" w14:textId="77777777" w:rsidR="005447F9" w:rsidRDefault="00000000">
      <w:r>
        <w:br/>
      </w:r>
    </w:p>
    <w:p w14:paraId="4D1CA2F9" w14:textId="77777777" w:rsidR="005447F9" w:rsidRDefault="005447F9"/>
    <w:p w14:paraId="7AED916D" w14:textId="77777777" w:rsidR="005447F9" w:rsidRDefault="005447F9"/>
    <w:p w14:paraId="659DF44F" w14:textId="77777777" w:rsidR="005447F9" w:rsidRDefault="005447F9"/>
    <w:p w14:paraId="11C64843" w14:textId="77777777" w:rsidR="005447F9" w:rsidRDefault="005447F9"/>
    <w:p w14:paraId="62F44D5B" w14:textId="77777777" w:rsidR="005447F9" w:rsidRDefault="005447F9"/>
    <w:p w14:paraId="63B78C09" w14:textId="77777777" w:rsidR="005447F9" w:rsidRDefault="005447F9"/>
    <w:p w14:paraId="4F18D641" w14:textId="77777777" w:rsidR="005447F9" w:rsidRDefault="005447F9"/>
    <w:p w14:paraId="3A149128" w14:textId="138421FE" w:rsidR="0062323F" w:rsidRDefault="00000000">
      <w:r>
        <w:lastRenderedPageBreak/>
        <w:t>12. Please indicate how often (never, occasionally, often) the following ethical conflict situations have played a role in ethics case consultations in your team:</w:t>
      </w:r>
    </w:p>
    <w:tbl>
      <w:tblPr>
        <w:tblW w:w="9464" w:type="dxa"/>
        <w:tblLook w:val="04A0" w:firstRow="1" w:lastRow="0" w:firstColumn="1" w:lastColumn="0" w:noHBand="0" w:noVBand="1"/>
      </w:tblPr>
      <w:tblGrid>
        <w:gridCol w:w="5920"/>
        <w:gridCol w:w="1134"/>
        <w:gridCol w:w="1559"/>
        <w:gridCol w:w="851"/>
      </w:tblGrid>
      <w:tr w:rsidR="0062323F" w14:paraId="092E1855" w14:textId="77777777" w:rsidTr="005447F9">
        <w:tc>
          <w:tcPr>
            <w:tcW w:w="5920" w:type="dxa"/>
          </w:tcPr>
          <w:p w14:paraId="4211775C" w14:textId="77777777" w:rsidR="0062323F" w:rsidRDefault="00000000">
            <w:r>
              <w:t>Conflict</w:t>
            </w:r>
          </w:p>
        </w:tc>
        <w:tc>
          <w:tcPr>
            <w:tcW w:w="1134" w:type="dxa"/>
          </w:tcPr>
          <w:p w14:paraId="331CD75E" w14:textId="77777777" w:rsidR="0062323F" w:rsidRDefault="00000000">
            <w:r>
              <w:t>Never</w:t>
            </w:r>
          </w:p>
        </w:tc>
        <w:tc>
          <w:tcPr>
            <w:tcW w:w="1559" w:type="dxa"/>
          </w:tcPr>
          <w:p w14:paraId="747F0DE8" w14:textId="77777777" w:rsidR="0062323F" w:rsidRDefault="00000000">
            <w:r>
              <w:t>Occasionally</w:t>
            </w:r>
          </w:p>
        </w:tc>
        <w:tc>
          <w:tcPr>
            <w:tcW w:w="851" w:type="dxa"/>
          </w:tcPr>
          <w:p w14:paraId="4945788A" w14:textId="77777777" w:rsidR="0062323F" w:rsidRDefault="00000000">
            <w:r>
              <w:t>Often</w:t>
            </w:r>
          </w:p>
        </w:tc>
      </w:tr>
      <w:tr w:rsidR="0062323F" w14:paraId="5809C211" w14:textId="77777777" w:rsidTr="005447F9">
        <w:tc>
          <w:tcPr>
            <w:tcW w:w="5920" w:type="dxa"/>
          </w:tcPr>
          <w:p w14:paraId="48683252" w14:textId="77777777" w:rsidR="0062323F" w:rsidRDefault="00000000">
            <w:r>
              <w:t>Limitation of therapy (e.g., ending medical treatment or transfer to hospital at end of life)</w:t>
            </w:r>
          </w:p>
        </w:tc>
        <w:tc>
          <w:tcPr>
            <w:tcW w:w="1134" w:type="dxa"/>
          </w:tcPr>
          <w:p w14:paraId="605F4B87" w14:textId="77777777" w:rsidR="0062323F" w:rsidRDefault="00000000">
            <w:r>
              <w:t>○</w:t>
            </w:r>
          </w:p>
        </w:tc>
        <w:tc>
          <w:tcPr>
            <w:tcW w:w="1559" w:type="dxa"/>
          </w:tcPr>
          <w:p w14:paraId="42E16EC8" w14:textId="77777777" w:rsidR="0062323F" w:rsidRDefault="00000000">
            <w:r>
              <w:t>○</w:t>
            </w:r>
          </w:p>
        </w:tc>
        <w:tc>
          <w:tcPr>
            <w:tcW w:w="851" w:type="dxa"/>
          </w:tcPr>
          <w:p w14:paraId="5D63C858" w14:textId="77777777" w:rsidR="0062323F" w:rsidRDefault="00000000">
            <w:r>
              <w:t>○</w:t>
            </w:r>
          </w:p>
        </w:tc>
      </w:tr>
      <w:tr w:rsidR="0062323F" w14:paraId="454A4C57" w14:textId="77777777" w:rsidTr="005447F9">
        <w:tc>
          <w:tcPr>
            <w:tcW w:w="5920" w:type="dxa"/>
          </w:tcPr>
          <w:p w14:paraId="0966E7D0" w14:textId="77777777" w:rsidR="0062323F" w:rsidRDefault="00000000">
            <w:r>
              <w:t>Artificial nutrition/PEG (e.g., initiation or discontinuation)</w:t>
            </w:r>
          </w:p>
        </w:tc>
        <w:tc>
          <w:tcPr>
            <w:tcW w:w="1134" w:type="dxa"/>
          </w:tcPr>
          <w:p w14:paraId="4BD7BDAD" w14:textId="77777777" w:rsidR="0062323F" w:rsidRDefault="00000000">
            <w:r>
              <w:t>○</w:t>
            </w:r>
          </w:p>
        </w:tc>
        <w:tc>
          <w:tcPr>
            <w:tcW w:w="1559" w:type="dxa"/>
          </w:tcPr>
          <w:p w14:paraId="2E9468A5" w14:textId="77777777" w:rsidR="0062323F" w:rsidRDefault="00000000">
            <w:r>
              <w:t>○</w:t>
            </w:r>
          </w:p>
        </w:tc>
        <w:tc>
          <w:tcPr>
            <w:tcW w:w="851" w:type="dxa"/>
          </w:tcPr>
          <w:p w14:paraId="0E7F50C5" w14:textId="77777777" w:rsidR="0062323F" w:rsidRDefault="00000000">
            <w:r>
              <w:t>○</w:t>
            </w:r>
          </w:p>
        </w:tc>
      </w:tr>
      <w:tr w:rsidR="0062323F" w14:paraId="72D32812" w14:textId="77777777" w:rsidTr="005447F9">
        <w:tc>
          <w:tcPr>
            <w:tcW w:w="5920" w:type="dxa"/>
          </w:tcPr>
          <w:p w14:paraId="4E5F76FA" w14:textId="77777777" w:rsidR="0062323F" w:rsidRDefault="00000000">
            <w:r>
              <w:t>Implementation/handling of advance directives</w:t>
            </w:r>
          </w:p>
        </w:tc>
        <w:tc>
          <w:tcPr>
            <w:tcW w:w="1134" w:type="dxa"/>
          </w:tcPr>
          <w:p w14:paraId="3F6438B3" w14:textId="77777777" w:rsidR="0062323F" w:rsidRDefault="00000000">
            <w:r>
              <w:t>○</w:t>
            </w:r>
          </w:p>
        </w:tc>
        <w:tc>
          <w:tcPr>
            <w:tcW w:w="1559" w:type="dxa"/>
          </w:tcPr>
          <w:p w14:paraId="02E009BE" w14:textId="77777777" w:rsidR="0062323F" w:rsidRDefault="00000000">
            <w:r>
              <w:t>○</w:t>
            </w:r>
          </w:p>
        </w:tc>
        <w:tc>
          <w:tcPr>
            <w:tcW w:w="851" w:type="dxa"/>
          </w:tcPr>
          <w:p w14:paraId="67E261E9" w14:textId="77777777" w:rsidR="0062323F" w:rsidRDefault="00000000">
            <w:r>
              <w:t>○</w:t>
            </w:r>
          </w:p>
        </w:tc>
      </w:tr>
      <w:tr w:rsidR="0062323F" w14:paraId="36AE43E7" w14:textId="77777777" w:rsidTr="005447F9">
        <w:tc>
          <w:tcPr>
            <w:tcW w:w="5920" w:type="dxa"/>
          </w:tcPr>
          <w:p w14:paraId="29B5381F" w14:textId="77777777" w:rsidR="0062323F" w:rsidRDefault="00000000">
            <w:r>
              <w:t>Determining the presumed will of the patient</w:t>
            </w:r>
          </w:p>
        </w:tc>
        <w:tc>
          <w:tcPr>
            <w:tcW w:w="1134" w:type="dxa"/>
          </w:tcPr>
          <w:p w14:paraId="2836C139" w14:textId="77777777" w:rsidR="0062323F" w:rsidRDefault="00000000">
            <w:r>
              <w:t>○</w:t>
            </w:r>
          </w:p>
        </w:tc>
        <w:tc>
          <w:tcPr>
            <w:tcW w:w="1559" w:type="dxa"/>
          </w:tcPr>
          <w:p w14:paraId="579F77E1" w14:textId="77777777" w:rsidR="0062323F" w:rsidRDefault="00000000">
            <w:r>
              <w:t>○</w:t>
            </w:r>
          </w:p>
        </w:tc>
        <w:tc>
          <w:tcPr>
            <w:tcW w:w="851" w:type="dxa"/>
          </w:tcPr>
          <w:p w14:paraId="1BC6DA37" w14:textId="77777777" w:rsidR="0062323F" w:rsidRDefault="00000000">
            <w:r>
              <w:t>○</w:t>
            </w:r>
          </w:p>
        </w:tc>
      </w:tr>
      <w:tr w:rsidR="0062323F" w14:paraId="2219DED0" w14:textId="77777777" w:rsidTr="005447F9">
        <w:tc>
          <w:tcPr>
            <w:tcW w:w="5920" w:type="dxa"/>
          </w:tcPr>
          <w:p w14:paraId="566FB92D" w14:textId="77777777" w:rsidR="0062323F" w:rsidRDefault="00000000">
            <w:r>
              <w:t>Patient’s capacity to consent</w:t>
            </w:r>
          </w:p>
        </w:tc>
        <w:tc>
          <w:tcPr>
            <w:tcW w:w="1134" w:type="dxa"/>
          </w:tcPr>
          <w:p w14:paraId="171FDF66" w14:textId="77777777" w:rsidR="0062323F" w:rsidRDefault="00000000">
            <w:r>
              <w:t>○</w:t>
            </w:r>
          </w:p>
        </w:tc>
        <w:tc>
          <w:tcPr>
            <w:tcW w:w="1559" w:type="dxa"/>
          </w:tcPr>
          <w:p w14:paraId="3CC9FCAF" w14:textId="77777777" w:rsidR="0062323F" w:rsidRDefault="00000000">
            <w:r>
              <w:t>○</w:t>
            </w:r>
          </w:p>
        </w:tc>
        <w:tc>
          <w:tcPr>
            <w:tcW w:w="851" w:type="dxa"/>
          </w:tcPr>
          <w:p w14:paraId="2BEF9AFE" w14:textId="77777777" w:rsidR="0062323F" w:rsidRDefault="00000000">
            <w:r>
              <w:t>○</w:t>
            </w:r>
          </w:p>
        </w:tc>
      </w:tr>
      <w:tr w:rsidR="0062323F" w14:paraId="14097ECC" w14:textId="77777777" w:rsidTr="005447F9">
        <w:tc>
          <w:tcPr>
            <w:tcW w:w="5920" w:type="dxa"/>
          </w:tcPr>
          <w:p w14:paraId="5585918D" w14:textId="77777777" w:rsidR="0062323F" w:rsidRDefault="00000000">
            <w:r>
              <w:t>Patient’s right to privacy</w:t>
            </w:r>
          </w:p>
        </w:tc>
        <w:tc>
          <w:tcPr>
            <w:tcW w:w="1134" w:type="dxa"/>
          </w:tcPr>
          <w:p w14:paraId="002DACB6" w14:textId="77777777" w:rsidR="0062323F" w:rsidRDefault="00000000">
            <w:r>
              <w:t>○</w:t>
            </w:r>
          </w:p>
        </w:tc>
        <w:tc>
          <w:tcPr>
            <w:tcW w:w="1559" w:type="dxa"/>
          </w:tcPr>
          <w:p w14:paraId="73477777" w14:textId="77777777" w:rsidR="0062323F" w:rsidRDefault="00000000">
            <w:r>
              <w:t>○</w:t>
            </w:r>
          </w:p>
        </w:tc>
        <w:tc>
          <w:tcPr>
            <w:tcW w:w="851" w:type="dxa"/>
          </w:tcPr>
          <w:p w14:paraId="17BEF6A9" w14:textId="77777777" w:rsidR="0062323F" w:rsidRDefault="00000000">
            <w:r>
              <w:t>○</w:t>
            </w:r>
          </w:p>
        </w:tc>
      </w:tr>
      <w:tr w:rsidR="0062323F" w14:paraId="58EA8915" w14:textId="77777777" w:rsidTr="005447F9">
        <w:tc>
          <w:tcPr>
            <w:tcW w:w="5920" w:type="dxa"/>
          </w:tcPr>
          <w:p w14:paraId="4B5223F0" w14:textId="77777777" w:rsidR="0062323F" w:rsidRDefault="00000000">
            <w:r>
              <w:t>Expressions of will in patients with dementia</w:t>
            </w:r>
          </w:p>
        </w:tc>
        <w:tc>
          <w:tcPr>
            <w:tcW w:w="1134" w:type="dxa"/>
          </w:tcPr>
          <w:p w14:paraId="29398123" w14:textId="77777777" w:rsidR="0062323F" w:rsidRDefault="00000000">
            <w:r>
              <w:t>○</w:t>
            </w:r>
          </w:p>
        </w:tc>
        <w:tc>
          <w:tcPr>
            <w:tcW w:w="1559" w:type="dxa"/>
          </w:tcPr>
          <w:p w14:paraId="1E1BD21D" w14:textId="77777777" w:rsidR="0062323F" w:rsidRDefault="00000000">
            <w:r>
              <w:t>○</w:t>
            </w:r>
          </w:p>
        </w:tc>
        <w:tc>
          <w:tcPr>
            <w:tcW w:w="851" w:type="dxa"/>
          </w:tcPr>
          <w:p w14:paraId="2C58776E" w14:textId="77777777" w:rsidR="0062323F" w:rsidRDefault="00000000">
            <w:r>
              <w:t>○</w:t>
            </w:r>
          </w:p>
        </w:tc>
      </w:tr>
      <w:tr w:rsidR="0062323F" w14:paraId="480E835F" w14:textId="77777777" w:rsidTr="005447F9">
        <w:tc>
          <w:tcPr>
            <w:tcW w:w="5920" w:type="dxa"/>
          </w:tcPr>
          <w:p w14:paraId="3899C777" w14:textId="77777777" w:rsidR="0062323F" w:rsidRDefault="00000000">
            <w:r>
              <w:t>Patient refuses medical or nursing care</w:t>
            </w:r>
          </w:p>
        </w:tc>
        <w:tc>
          <w:tcPr>
            <w:tcW w:w="1134" w:type="dxa"/>
          </w:tcPr>
          <w:p w14:paraId="7E85FC17" w14:textId="77777777" w:rsidR="0062323F" w:rsidRDefault="00000000">
            <w:r>
              <w:t>○</w:t>
            </w:r>
          </w:p>
        </w:tc>
        <w:tc>
          <w:tcPr>
            <w:tcW w:w="1559" w:type="dxa"/>
          </w:tcPr>
          <w:p w14:paraId="7524F2B7" w14:textId="77777777" w:rsidR="0062323F" w:rsidRDefault="00000000">
            <w:r>
              <w:t>○</w:t>
            </w:r>
          </w:p>
        </w:tc>
        <w:tc>
          <w:tcPr>
            <w:tcW w:w="851" w:type="dxa"/>
          </w:tcPr>
          <w:p w14:paraId="25805A22" w14:textId="77777777" w:rsidR="0062323F" w:rsidRDefault="00000000">
            <w:r>
              <w:t>○</w:t>
            </w:r>
          </w:p>
        </w:tc>
      </w:tr>
      <w:tr w:rsidR="0062323F" w14:paraId="6D1BEEBD" w14:textId="77777777" w:rsidTr="005447F9">
        <w:tc>
          <w:tcPr>
            <w:tcW w:w="5920" w:type="dxa"/>
          </w:tcPr>
          <w:p w14:paraId="6FD2B61D" w14:textId="77777777" w:rsidR="0062323F" w:rsidRDefault="00000000">
            <w:r>
              <w:t>Voluntary refusal of food and drink</w:t>
            </w:r>
          </w:p>
        </w:tc>
        <w:tc>
          <w:tcPr>
            <w:tcW w:w="1134" w:type="dxa"/>
          </w:tcPr>
          <w:p w14:paraId="01A1783D" w14:textId="77777777" w:rsidR="0062323F" w:rsidRDefault="00000000">
            <w:r>
              <w:t>○</w:t>
            </w:r>
          </w:p>
        </w:tc>
        <w:tc>
          <w:tcPr>
            <w:tcW w:w="1559" w:type="dxa"/>
          </w:tcPr>
          <w:p w14:paraId="2A8E7FD2" w14:textId="77777777" w:rsidR="0062323F" w:rsidRDefault="00000000">
            <w:r>
              <w:t>○</w:t>
            </w:r>
          </w:p>
        </w:tc>
        <w:tc>
          <w:tcPr>
            <w:tcW w:w="851" w:type="dxa"/>
          </w:tcPr>
          <w:p w14:paraId="37CA75F4" w14:textId="77777777" w:rsidR="0062323F" w:rsidRDefault="00000000">
            <w:r>
              <w:t>○</w:t>
            </w:r>
          </w:p>
        </w:tc>
      </w:tr>
      <w:tr w:rsidR="0062323F" w14:paraId="7A6E13FD" w14:textId="77777777" w:rsidTr="005447F9">
        <w:tc>
          <w:tcPr>
            <w:tcW w:w="5920" w:type="dxa"/>
          </w:tcPr>
          <w:p w14:paraId="63A2A9C4" w14:textId="77777777" w:rsidR="0062323F" w:rsidRDefault="00000000">
            <w:r>
              <w:t>Request for assistance with suicide</w:t>
            </w:r>
          </w:p>
        </w:tc>
        <w:tc>
          <w:tcPr>
            <w:tcW w:w="1134" w:type="dxa"/>
          </w:tcPr>
          <w:p w14:paraId="7257ADA0" w14:textId="77777777" w:rsidR="0062323F" w:rsidRDefault="00000000">
            <w:r>
              <w:t>○</w:t>
            </w:r>
          </w:p>
        </w:tc>
        <w:tc>
          <w:tcPr>
            <w:tcW w:w="1559" w:type="dxa"/>
          </w:tcPr>
          <w:p w14:paraId="28ACC2C5" w14:textId="77777777" w:rsidR="0062323F" w:rsidRDefault="00000000">
            <w:r>
              <w:t>○</w:t>
            </w:r>
          </w:p>
        </w:tc>
        <w:tc>
          <w:tcPr>
            <w:tcW w:w="851" w:type="dxa"/>
          </w:tcPr>
          <w:p w14:paraId="06B8CBC6" w14:textId="77777777" w:rsidR="0062323F" w:rsidRDefault="00000000">
            <w:r>
              <w:t>○</w:t>
            </w:r>
          </w:p>
        </w:tc>
      </w:tr>
      <w:tr w:rsidR="0062323F" w14:paraId="485EE162" w14:textId="77777777" w:rsidTr="005447F9">
        <w:tc>
          <w:tcPr>
            <w:tcW w:w="5920" w:type="dxa"/>
          </w:tcPr>
          <w:p w14:paraId="6C01BF6D" w14:textId="77777777" w:rsidR="0062323F" w:rsidRDefault="00000000">
            <w:r>
              <w:t>Forced treatment of patients</w:t>
            </w:r>
          </w:p>
        </w:tc>
        <w:tc>
          <w:tcPr>
            <w:tcW w:w="1134" w:type="dxa"/>
          </w:tcPr>
          <w:p w14:paraId="1A19B5CE" w14:textId="77777777" w:rsidR="0062323F" w:rsidRDefault="00000000">
            <w:r>
              <w:t>○</w:t>
            </w:r>
          </w:p>
        </w:tc>
        <w:tc>
          <w:tcPr>
            <w:tcW w:w="1559" w:type="dxa"/>
          </w:tcPr>
          <w:p w14:paraId="67606764" w14:textId="77777777" w:rsidR="0062323F" w:rsidRDefault="00000000">
            <w:r>
              <w:t>○</w:t>
            </w:r>
          </w:p>
        </w:tc>
        <w:tc>
          <w:tcPr>
            <w:tcW w:w="851" w:type="dxa"/>
          </w:tcPr>
          <w:p w14:paraId="786B5312" w14:textId="77777777" w:rsidR="0062323F" w:rsidRDefault="00000000">
            <w:r>
              <w:t>○</w:t>
            </w:r>
          </w:p>
        </w:tc>
      </w:tr>
      <w:tr w:rsidR="0062323F" w14:paraId="219691BB" w14:textId="77777777" w:rsidTr="005447F9">
        <w:tc>
          <w:tcPr>
            <w:tcW w:w="5920" w:type="dxa"/>
          </w:tcPr>
          <w:p w14:paraId="7AF95293" w14:textId="77777777" w:rsidR="0062323F" w:rsidRDefault="00000000">
            <w:r>
              <w:t>Deprivation of liberty measures (e.g., restraint)</w:t>
            </w:r>
          </w:p>
        </w:tc>
        <w:tc>
          <w:tcPr>
            <w:tcW w:w="1134" w:type="dxa"/>
          </w:tcPr>
          <w:p w14:paraId="49E1D9C6" w14:textId="77777777" w:rsidR="0062323F" w:rsidRDefault="00000000">
            <w:r>
              <w:t>○</w:t>
            </w:r>
          </w:p>
        </w:tc>
        <w:tc>
          <w:tcPr>
            <w:tcW w:w="1559" w:type="dxa"/>
          </w:tcPr>
          <w:p w14:paraId="786C4AE1" w14:textId="77777777" w:rsidR="0062323F" w:rsidRDefault="00000000">
            <w:r>
              <w:t>○</w:t>
            </w:r>
          </w:p>
        </w:tc>
        <w:tc>
          <w:tcPr>
            <w:tcW w:w="851" w:type="dxa"/>
          </w:tcPr>
          <w:p w14:paraId="6D81A4A7" w14:textId="77777777" w:rsidR="0062323F" w:rsidRDefault="00000000">
            <w:r>
              <w:t>○</w:t>
            </w:r>
          </w:p>
        </w:tc>
      </w:tr>
      <w:tr w:rsidR="0062323F" w14:paraId="77FC0E3C" w14:textId="77777777" w:rsidTr="005447F9">
        <w:tc>
          <w:tcPr>
            <w:tcW w:w="5920" w:type="dxa"/>
          </w:tcPr>
          <w:p w14:paraId="28617E8A" w14:textId="77777777" w:rsidR="0062323F" w:rsidRDefault="00000000">
            <w:r>
              <w:t>Violence against persons or objects</w:t>
            </w:r>
          </w:p>
        </w:tc>
        <w:tc>
          <w:tcPr>
            <w:tcW w:w="1134" w:type="dxa"/>
          </w:tcPr>
          <w:p w14:paraId="3F40322C" w14:textId="77777777" w:rsidR="0062323F" w:rsidRDefault="00000000">
            <w:r>
              <w:t>○</w:t>
            </w:r>
          </w:p>
        </w:tc>
        <w:tc>
          <w:tcPr>
            <w:tcW w:w="1559" w:type="dxa"/>
          </w:tcPr>
          <w:p w14:paraId="1CD1AB1C" w14:textId="77777777" w:rsidR="0062323F" w:rsidRDefault="00000000">
            <w:r>
              <w:t>○</w:t>
            </w:r>
          </w:p>
        </w:tc>
        <w:tc>
          <w:tcPr>
            <w:tcW w:w="851" w:type="dxa"/>
          </w:tcPr>
          <w:p w14:paraId="329E24F1" w14:textId="77777777" w:rsidR="0062323F" w:rsidRDefault="00000000">
            <w:r>
              <w:t>○</w:t>
            </w:r>
          </w:p>
        </w:tc>
      </w:tr>
      <w:tr w:rsidR="0062323F" w14:paraId="6B35DF06" w14:textId="77777777" w:rsidTr="005447F9">
        <w:tc>
          <w:tcPr>
            <w:tcW w:w="5920" w:type="dxa"/>
          </w:tcPr>
          <w:p w14:paraId="1BBB0817" w14:textId="77777777" w:rsidR="0062323F" w:rsidRDefault="00000000">
            <w:r>
              <w:t>Sexual assaults</w:t>
            </w:r>
          </w:p>
        </w:tc>
        <w:tc>
          <w:tcPr>
            <w:tcW w:w="1134" w:type="dxa"/>
          </w:tcPr>
          <w:p w14:paraId="71320A3B" w14:textId="77777777" w:rsidR="0062323F" w:rsidRDefault="00000000">
            <w:r>
              <w:t>○</w:t>
            </w:r>
          </w:p>
        </w:tc>
        <w:tc>
          <w:tcPr>
            <w:tcW w:w="1559" w:type="dxa"/>
          </w:tcPr>
          <w:p w14:paraId="27BF7C43" w14:textId="77777777" w:rsidR="0062323F" w:rsidRDefault="00000000">
            <w:r>
              <w:t>○</w:t>
            </w:r>
          </w:p>
        </w:tc>
        <w:tc>
          <w:tcPr>
            <w:tcW w:w="851" w:type="dxa"/>
          </w:tcPr>
          <w:p w14:paraId="780ECF5B" w14:textId="77777777" w:rsidR="0062323F" w:rsidRDefault="00000000">
            <w:r>
              <w:t>○</w:t>
            </w:r>
          </w:p>
        </w:tc>
      </w:tr>
      <w:tr w:rsidR="0062323F" w14:paraId="661F6949" w14:textId="77777777" w:rsidTr="005447F9">
        <w:tc>
          <w:tcPr>
            <w:tcW w:w="5920" w:type="dxa"/>
          </w:tcPr>
          <w:p w14:paraId="0CB9EAE2" w14:textId="77777777" w:rsidR="0062323F" w:rsidRDefault="00000000">
            <w:r>
              <w:t>Problems related to sexuality</w:t>
            </w:r>
          </w:p>
        </w:tc>
        <w:tc>
          <w:tcPr>
            <w:tcW w:w="1134" w:type="dxa"/>
          </w:tcPr>
          <w:p w14:paraId="5374A3C3" w14:textId="77777777" w:rsidR="0062323F" w:rsidRDefault="00000000">
            <w:r>
              <w:t>○</w:t>
            </w:r>
          </w:p>
        </w:tc>
        <w:tc>
          <w:tcPr>
            <w:tcW w:w="1559" w:type="dxa"/>
          </w:tcPr>
          <w:p w14:paraId="3CBB4A81" w14:textId="77777777" w:rsidR="0062323F" w:rsidRDefault="00000000">
            <w:r>
              <w:t>○</w:t>
            </w:r>
          </w:p>
        </w:tc>
        <w:tc>
          <w:tcPr>
            <w:tcW w:w="851" w:type="dxa"/>
          </w:tcPr>
          <w:p w14:paraId="78260875" w14:textId="77777777" w:rsidR="0062323F" w:rsidRDefault="00000000">
            <w:r>
              <w:t>○</w:t>
            </w:r>
          </w:p>
        </w:tc>
      </w:tr>
      <w:tr w:rsidR="0062323F" w14:paraId="0FB658D6" w14:textId="77777777" w:rsidTr="005447F9">
        <w:tc>
          <w:tcPr>
            <w:tcW w:w="5920" w:type="dxa"/>
          </w:tcPr>
          <w:p w14:paraId="5E170E3A" w14:textId="77777777" w:rsidR="0062323F" w:rsidRDefault="00000000">
            <w:r>
              <w:t>Interreligious or intercultural problems</w:t>
            </w:r>
          </w:p>
        </w:tc>
        <w:tc>
          <w:tcPr>
            <w:tcW w:w="1134" w:type="dxa"/>
          </w:tcPr>
          <w:p w14:paraId="3589B8D0" w14:textId="77777777" w:rsidR="0062323F" w:rsidRDefault="00000000">
            <w:r>
              <w:t>○</w:t>
            </w:r>
          </w:p>
        </w:tc>
        <w:tc>
          <w:tcPr>
            <w:tcW w:w="1559" w:type="dxa"/>
          </w:tcPr>
          <w:p w14:paraId="7F83D30F" w14:textId="77777777" w:rsidR="0062323F" w:rsidRDefault="00000000">
            <w:r>
              <w:t>○</w:t>
            </w:r>
          </w:p>
        </w:tc>
        <w:tc>
          <w:tcPr>
            <w:tcW w:w="851" w:type="dxa"/>
          </w:tcPr>
          <w:p w14:paraId="7F44DBEF" w14:textId="77777777" w:rsidR="0062323F" w:rsidRDefault="00000000">
            <w:r>
              <w:t>○</w:t>
            </w:r>
          </w:p>
        </w:tc>
      </w:tr>
      <w:tr w:rsidR="0062323F" w14:paraId="43C1BFD6" w14:textId="77777777" w:rsidTr="005447F9">
        <w:tc>
          <w:tcPr>
            <w:tcW w:w="5920" w:type="dxa"/>
          </w:tcPr>
          <w:p w14:paraId="617ACAB4" w14:textId="77777777" w:rsidR="0062323F" w:rsidRDefault="00000000">
            <w:r>
              <w:t>Ethical conflicts between relatives and caregivers</w:t>
            </w:r>
          </w:p>
        </w:tc>
        <w:tc>
          <w:tcPr>
            <w:tcW w:w="1134" w:type="dxa"/>
          </w:tcPr>
          <w:p w14:paraId="3EBF47BD" w14:textId="77777777" w:rsidR="0062323F" w:rsidRDefault="00000000">
            <w:r>
              <w:t>○</w:t>
            </w:r>
          </w:p>
        </w:tc>
        <w:tc>
          <w:tcPr>
            <w:tcW w:w="1559" w:type="dxa"/>
          </w:tcPr>
          <w:p w14:paraId="4B2FEA29" w14:textId="77777777" w:rsidR="0062323F" w:rsidRDefault="00000000">
            <w:r>
              <w:t>○</w:t>
            </w:r>
          </w:p>
        </w:tc>
        <w:tc>
          <w:tcPr>
            <w:tcW w:w="851" w:type="dxa"/>
          </w:tcPr>
          <w:p w14:paraId="08371232" w14:textId="77777777" w:rsidR="0062323F" w:rsidRDefault="00000000">
            <w:r>
              <w:t>○</w:t>
            </w:r>
          </w:p>
        </w:tc>
      </w:tr>
      <w:tr w:rsidR="0062323F" w14:paraId="4FA0287C" w14:textId="77777777" w:rsidTr="005447F9">
        <w:tc>
          <w:tcPr>
            <w:tcW w:w="5920" w:type="dxa"/>
          </w:tcPr>
          <w:p w14:paraId="7AE94D01" w14:textId="77777777" w:rsidR="0062323F" w:rsidRDefault="00000000">
            <w:r>
              <w:t>Ethical conflicts between relatives and the patient</w:t>
            </w:r>
          </w:p>
        </w:tc>
        <w:tc>
          <w:tcPr>
            <w:tcW w:w="1134" w:type="dxa"/>
          </w:tcPr>
          <w:p w14:paraId="633C1E84" w14:textId="77777777" w:rsidR="0062323F" w:rsidRDefault="00000000">
            <w:r>
              <w:t>○</w:t>
            </w:r>
          </w:p>
        </w:tc>
        <w:tc>
          <w:tcPr>
            <w:tcW w:w="1559" w:type="dxa"/>
          </w:tcPr>
          <w:p w14:paraId="146B913C" w14:textId="77777777" w:rsidR="0062323F" w:rsidRDefault="00000000">
            <w:r>
              <w:t>○</w:t>
            </w:r>
          </w:p>
        </w:tc>
        <w:tc>
          <w:tcPr>
            <w:tcW w:w="851" w:type="dxa"/>
          </w:tcPr>
          <w:p w14:paraId="7DAF781F" w14:textId="77777777" w:rsidR="0062323F" w:rsidRDefault="00000000">
            <w:r>
              <w:t>○</w:t>
            </w:r>
          </w:p>
        </w:tc>
      </w:tr>
      <w:tr w:rsidR="0062323F" w14:paraId="1681E9BE" w14:textId="77777777" w:rsidTr="005447F9">
        <w:tc>
          <w:tcPr>
            <w:tcW w:w="5920" w:type="dxa"/>
          </w:tcPr>
          <w:p w14:paraId="4E3DF430" w14:textId="77777777" w:rsidR="0062323F" w:rsidRDefault="00000000">
            <w:r>
              <w:t>Ethical conflicts within the treatment team</w:t>
            </w:r>
          </w:p>
        </w:tc>
        <w:tc>
          <w:tcPr>
            <w:tcW w:w="1134" w:type="dxa"/>
          </w:tcPr>
          <w:p w14:paraId="39CDB8CB" w14:textId="77777777" w:rsidR="0062323F" w:rsidRDefault="00000000">
            <w:r>
              <w:t>○</w:t>
            </w:r>
          </w:p>
        </w:tc>
        <w:tc>
          <w:tcPr>
            <w:tcW w:w="1559" w:type="dxa"/>
          </w:tcPr>
          <w:p w14:paraId="2437180B" w14:textId="77777777" w:rsidR="0062323F" w:rsidRDefault="00000000">
            <w:r>
              <w:t>○</w:t>
            </w:r>
          </w:p>
        </w:tc>
        <w:tc>
          <w:tcPr>
            <w:tcW w:w="851" w:type="dxa"/>
          </w:tcPr>
          <w:p w14:paraId="70A21EBB" w14:textId="77777777" w:rsidR="0062323F" w:rsidRDefault="00000000">
            <w:r>
              <w:t>○</w:t>
            </w:r>
          </w:p>
        </w:tc>
      </w:tr>
      <w:tr w:rsidR="0062323F" w14:paraId="79AFCB45" w14:textId="77777777" w:rsidTr="005447F9">
        <w:tc>
          <w:tcPr>
            <w:tcW w:w="5920" w:type="dxa"/>
          </w:tcPr>
          <w:p w14:paraId="10F0D09A" w14:textId="77777777" w:rsidR="0062323F" w:rsidRDefault="00000000">
            <w:r>
              <w:t>Other:</w:t>
            </w:r>
          </w:p>
        </w:tc>
        <w:tc>
          <w:tcPr>
            <w:tcW w:w="1134" w:type="dxa"/>
          </w:tcPr>
          <w:p w14:paraId="017F6EBA" w14:textId="77777777" w:rsidR="0062323F" w:rsidRDefault="00000000">
            <w:r>
              <w:t>○</w:t>
            </w:r>
          </w:p>
        </w:tc>
        <w:tc>
          <w:tcPr>
            <w:tcW w:w="1559" w:type="dxa"/>
          </w:tcPr>
          <w:p w14:paraId="10C793B0" w14:textId="77777777" w:rsidR="0062323F" w:rsidRDefault="00000000">
            <w:r>
              <w:t>○</w:t>
            </w:r>
          </w:p>
        </w:tc>
        <w:tc>
          <w:tcPr>
            <w:tcW w:w="851" w:type="dxa"/>
          </w:tcPr>
          <w:p w14:paraId="537990AB" w14:textId="77777777" w:rsidR="0062323F" w:rsidRDefault="00000000">
            <w:r>
              <w:t>○</w:t>
            </w:r>
          </w:p>
        </w:tc>
      </w:tr>
      <w:tr w:rsidR="0062323F" w14:paraId="4EEC944B" w14:textId="77777777" w:rsidTr="005447F9">
        <w:tc>
          <w:tcPr>
            <w:tcW w:w="5920" w:type="dxa"/>
          </w:tcPr>
          <w:p w14:paraId="681601D0" w14:textId="77777777" w:rsidR="0062323F" w:rsidRDefault="00000000">
            <w:r>
              <w:t>Other:</w:t>
            </w:r>
          </w:p>
        </w:tc>
        <w:tc>
          <w:tcPr>
            <w:tcW w:w="1134" w:type="dxa"/>
          </w:tcPr>
          <w:p w14:paraId="2F506A0C" w14:textId="77777777" w:rsidR="0062323F" w:rsidRDefault="00000000">
            <w:r>
              <w:t>○</w:t>
            </w:r>
          </w:p>
        </w:tc>
        <w:tc>
          <w:tcPr>
            <w:tcW w:w="1559" w:type="dxa"/>
          </w:tcPr>
          <w:p w14:paraId="3B010DE6" w14:textId="77777777" w:rsidR="0062323F" w:rsidRDefault="00000000">
            <w:r>
              <w:t>○</w:t>
            </w:r>
          </w:p>
        </w:tc>
        <w:tc>
          <w:tcPr>
            <w:tcW w:w="851" w:type="dxa"/>
          </w:tcPr>
          <w:p w14:paraId="327F0B98" w14:textId="77777777" w:rsidR="0062323F" w:rsidRDefault="00000000">
            <w:r>
              <w:t>○</w:t>
            </w:r>
          </w:p>
        </w:tc>
      </w:tr>
    </w:tbl>
    <w:p w14:paraId="6501E56C" w14:textId="77777777" w:rsidR="0062323F" w:rsidRDefault="00000000">
      <w:r>
        <w:br w:type="page"/>
      </w:r>
    </w:p>
    <w:p w14:paraId="14CB5AD2" w14:textId="77777777" w:rsidR="0062323F" w:rsidRDefault="00000000">
      <w:r>
        <w:lastRenderedPageBreak/>
        <w:t>13. From the table in question 12, please name the three areas of ethical conflict situations that cause the greatest burden for your team:</w:t>
      </w:r>
      <w:r>
        <w:br/>
      </w:r>
      <w:r>
        <w:br/>
        <w:t>No. _____</w:t>
      </w:r>
      <w:r>
        <w:br/>
      </w:r>
      <w:r>
        <w:br/>
        <w:t>No. _____</w:t>
      </w:r>
      <w:r>
        <w:br/>
      </w:r>
      <w:r>
        <w:br/>
        <w:t>No. _____</w:t>
      </w:r>
    </w:p>
    <w:p w14:paraId="66C25A3E" w14:textId="77777777" w:rsidR="005447F9" w:rsidRDefault="005447F9"/>
    <w:p w14:paraId="5867E40F" w14:textId="77777777" w:rsidR="0062323F" w:rsidRDefault="00000000">
      <w:r>
        <w:t>14. In what form does the ethics case consultation take place?</w:t>
      </w:r>
    </w:p>
    <w:p w14:paraId="24A4EF03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specially convened team meeting for ethics consultation</w:t>
      </w:r>
    </w:p>
    <w:p w14:paraId="66721E94" w14:textId="662ECB96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specially convened family conference for ethics consultation</w:t>
      </w:r>
    </w:p>
    <w:p w14:paraId="430C0176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ethics rounds by an ethics consultant</w:t>
      </w:r>
    </w:p>
    <w:p w14:paraId="3EA0E2B6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participation of an ethics consultant in routine meetings</w:t>
      </w:r>
    </w:p>
    <w:p w14:paraId="3D262799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internal meeting because the ethics consultant is a team member</w:t>
      </w:r>
    </w:p>
    <w:p w14:paraId="7BC9FD5B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telephone consultation</w:t>
      </w:r>
    </w:p>
    <w:p w14:paraId="0F099807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online conference</w:t>
      </w:r>
    </w:p>
    <w:p w14:paraId="7E1A03B4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other: _______________________________</w:t>
      </w:r>
    </w:p>
    <w:p w14:paraId="470D1550" w14:textId="77777777" w:rsidR="0062323F" w:rsidRDefault="00000000">
      <w:r>
        <w:br/>
        <w:t>15. What are the three most positive effects you have experienced through ethics case consultation? (max. 3 answers, fewer are allowed):</w:t>
      </w:r>
    </w:p>
    <w:p w14:paraId="5BF780BE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relief for those involved</w:t>
      </w:r>
    </w:p>
    <w:p w14:paraId="4112DB54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clearer definition of the problem</w:t>
      </w:r>
    </w:p>
    <w:p w14:paraId="0B750B59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greater confidence in difficult decisions</w:t>
      </w:r>
    </w:p>
    <w:p w14:paraId="2441030A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more transparency in decisions</w:t>
      </w:r>
    </w:p>
    <w:p w14:paraId="6D1E68D4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better communication (e.g., within the team or with those affected)</w:t>
      </w:r>
    </w:p>
    <w:p w14:paraId="42A870D2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more respectful interactions</w:t>
      </w:r>
    </w:p>
    <w:p w14:paraId="52FD0007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feeling that the right decision was made</w:t>
      </w:r>
    </w:p>
    <w:p w14:paraId="4EF70148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conflicts could be resolved</w:t>
      </w:r>
    </w:p>
    <w:p w14:paraId="74F900D8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decisions are positively received</w:t>
      </w:r>
    </w:p>
    <w:p w14:paraId="0FA24892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the wishes of those affected can be implemented</w:t>
      </w:r>
    </w:p>
    <w:p w14:paraId="5FC6C44E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high motivation of participants in addressing the problem</w:t>
      </w:r>
    </w:p>
    <w:p w14:paraId="6765D82C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there are no positive effects</w:t>
      </w:r>
    </w:p>
    <w:p w14:paraId="49230925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other: ____________________________________</w:t>
      </w:r>
    </w:p>
    <w:p w14:paraId="60229F44" w14:textId="77777777" w:rsidR="0062323F" w:rsidRDefault="00000000">
      <w:r>
        <w:br w:type="page"/>
      </w:r>
    </w:p>
    <w:p w14:paraId="2B44D0D7" w14:textId="77777777" w:rsidR="0062323F" w:rsidRDefault="00000000">
      <w:r>
        <w:lastRenderedPageBreak/>
        <w:t>16. Please name the three biggest difficulties/obstacles in using ethics case consultation (max. 3 answers, fewer are allowed):</w:t>
      </w:r>
    </w:p>
    <w:p w14:paraId="0A0C997B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low utilization despite existing need</w:t>
      </w:r>
    </w:p>
    <w:p w14:paraId="2068C134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too time-consuming</w:t>
      </w:r>
    </w:p>
    <w:p w14:paraId="6DC8A03C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scheduling with all parties involved</w:t>
      </w:r>
    </w:p>
    <w:p w14:paraId="44B80E6A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implementation of recommendations from ethics consultation</w:t>
      </w:r>
    </w:p>
    <w:p w14:paraId="640DD2A5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lack of acceptance by attending physicians</w:t>
      </w:r>
    </w:p>
    <w:p w14:paraId="0156F17E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acceptance by relatives is difficult</w:t>
      </w:r>
    </w:p>
    <w:p w14:paraId="7F7B1150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ethics case consultation is not desired in the institution</w:t>
      </w:r>
    </w:p>
    <w:p w14:paraId="2F542027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limited knowledge about the fields of ethics consultation</w:t>
      </w:r>
    </w:p>
    <w:p w14:paraId="4962415F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ethics case consultation is too little known overall</w:t>
      </w:r>
    </w:p>
    <w:p w14:paraId="5972C51C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meetings cannot be integrated into daily work schedule</w:t>
      </w:r>
    </w:p>
    <w:p w14:paraId="230096B8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there are no problems</w:t>
      </w:r>
    </w:p>
    <w:p w14:paraId="68A2D89F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other: _____________________________________</w:t>
      </w:r>
    </w:p>
    <w:p w14:paraId="4A5D4C6A" w14:textId="77777777" w:rsidR="0062323F" w:rsidRDefault="00000000">
      <w:r>
        <w:br/>
        <w:t>17. What improvements/innovations would you consider desirable for using ethics case consultations?</w:t>
      </w:r>
    </w:p>
    <w:p w14:paraId="784953A0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higher level of awareness</w:t>
      </w:r>
    </w:p>
    <w:p w14:paraId="301A0827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easier access</w:t>
      </w:r>
    </w:p>
    <w:p w14:paraId="71B790B7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ethics consultation via telephone</w:t>
      </w:r>
    </w:p>
    <w:p w14:paraId="2A37A070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“ethics consultation” hotline</w:t>
      </w:r>
    </w:p>
    <w:p w14:paraId="3312A801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ethics consultation as tele-consultation (video conference)</w:t>
      </w:r>
    </w:p>
    <w:p w14:paraId="6DC3F47E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_____________________________________________</w:t>
      </w:r>
    </w:p>
    <w:p w14:paraId="11878694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_____________________________________________</w:t>
      </w:r>
    </w:p>
    <w:p w14:paraId="17429889" w14:textId="24D139FD" w:rsidR="0062323F" w:rsidRDefault="00000000">
      <w:r>
        <w:br/>
        <w:t>18. Do you generally consider ethics case consultation useful? (please mark)</w:t>
      </w:r>
      <w:r>
        <w:br/>
      </w:r>
      <w:r>
        <w:br/>
        <w:t>|_____|_____|_____|_____|_____|_____|_____|_____|_____|_____|</w:t>
      </w:r>
      <w:r>
        <w:br/>
        <w:t xml:space="preserve">0                             </w:t>
      </w:r>
      <w:r w:rsidR="00087E07">
        <w:tab/>
      </w:r>
      <w:r w:rsidR="00087E07">
        <w:tab/>
      </w:r>
      <w:r w:rsidR="00087E07">
        <w:tab/>
      </w:r>
      <w:r w:rsidR="00087E07">
        <w:tab/>
      </w:r>
      <w:r w:rsidR="00087E07">
        <w:tab/>
      </w:r>
      <w:r w:rsidR="00087E07">
        <w:tab/>
      </w:r>
      <w:r w:rsidR="00087E07">
        <w:tab/>
      </w:r>
      <w:r>
        <w:t xml:space="preserve">  10</w:t>
      </w:r>
      <w:r>
        <w:br/>
        <w:t xml:space="preserve">Not useful                 </w:t>
      </w:r>
      <w:r w:rsidR="00087E07">
        <w:tab/>
      </w:r>
      <w:r w:rsidR="00087E07">
        <w:tab/>
      </w:r>
      <w:r w:rsidR="00087E07">
        <w:tab/>
      </w:r>
      <w:r w:rsidR="00087E07">
        <w:tab/>
      </w:r>
      <w:r w:rsidR="00087E07">
        <w:tab/>
      </w:r>
      <w:r w:rsidR="00087E07">
        <w:tab/>
      </w:r>
      <w:r w:rsidR="00087E07">
        <w:tab/>
      </w:r>
      <w:r>
        <w:t xml:space="preserve">  very useful</w:t>
      </w:r>
    </w:p>
    <w:p w14:paraId="70E27F28" w14:textId="3D4896E2" w:rsidR="0062323F" w:rsidRDefault="00000000">
      <w:r>
        <w:br/>
        <w:t>19. How high do you consider the need for ethics case consultation in your daily work? (please mark)</w:t>
      </w:r>
      <w:r>
        <w:br/>
      </w:r>
      <w:r>
        <w:br/>
        <w:t>|_____|_____|_____|_____|_____|_____|_____|_____|_____|_____|</w:t>
      </w:r>
      <w:r>
        <w:br/>
        <w:t xml:space="preserve">0                               </w:t>
      </w:r>
      <w:r w:rsidR="00087E07">
        <w:tab/>
      </w:r>
      <w:r w:rsidR="00087E07">
        <w:tab/>
      </w:r>
      <w:r w:rsidR="00087E07">
        <w:tab/>
      </w:r>
      <w:r w:rsidR="00087E07">
        <w:tab/>
      </w:r>
      <w:r w:rsidR="00087E07">
        <w:tab/>
      </w:r>
      <w:r w:rsidR="00087E07">
        <w:tab/>
      </w:r>
      <w:r w:rsidR="00087E07">
        <w:tab/>
      </w:r>
      <w:r>
        <w:t>10</w:t>
      </w:r>
      <w:r>
        <w:br/>
        <w:t xml:space="preserve">Not present               </w:t>
      </w:r>
      <w:r w:rsidR="00087E07">
        <w:tab/>
      </w:r>
      <w:r w:rsidR="00087E07">
        <w:tab/>
      </w:r>
      <w:r w:rsidR="00087E07">
        <w:tab/>
      </w:r>
      <w:r w:rsidR="00087E07">
        <w:tab/>
      </w:r>
      <w:r w:rsidR="00087E07">
        <w:tab/>
      </w:r>
      <w:r w:rsidR="00087E07">
        <w:tab/>
      </w:r>
      <w:r w:rsidR="00087E07">
        <w:tab/>
      </w:r>
      <w:r>
        <w:t xml:space="preserve"> very high</w:t>
      </w:r>
    </w:p>
    <w:p w14:paraId="3C3514FF" w14:textId="4E618A04" w:rsidR="0062323F" w:rsidRDefault="00000000">
      <w:r>
        <w:lastRenderedPageBreak/>
        <w:br/>
        <w:t>20. How satisfied are you with the ethics case consultation options currently available to you? (please mark)</w:t>
      </w:r>
      <w:r>
        <w:br/>
      </w:r>
      <w:r>
        <w:br/>
        <w:t>|_____|_____|_____|_____|_____|_____|_____|_____|_____|_____|</w:t>
      </w:r>
      <w:r>
        <w:br/>
        <w:t xml:space="preserve">0                               </w:t>
      </w:r>
      <w:r w:rsidR="00087E07">
        <w:tab/>
      </w:r>
      <w:r w:rsidR="00087E07">
        <w:tab/>
      </w:r>
      <w:r w:rsidR="00087E07">
        <w:tab/>
      </w:r>
      <w:r w:rsidR="00087E07">
        <w:tab/>
      </w:r>
      <w:r w:rsidR="00087E07">
        <w:tab/>
      </w:r>
      <w:r w:rsidR="00087E07">
        <w:tab/>
      </w:r>
      <w:r w:rsidR="00087E07">
        <w:tab/>
      </w:r>
      <w:r>
        <w:t>10</w:t>
      </w:r>
      <w:r>
        <w:br/>
        <w:t xml:space="preserve">not at all                    </w:t>
      </w:r>
      <w:r w:rsidR="00087E07">
        <w:tab/>
      </w:r>
      <w:r w:rsidR="00087E07">
        <w:tab/>
      </w:r>
      <w:r w:rsidR="00087E07">
        <w:tab/>
      </w:r>
      <w:r w:rsidR="00087E07">
        <w:tab/>
      </w:r>
      <w:r w:rsidR="00087E07">
        <w:tab/>
      </w:r>
      <w:r w:rsidR="00087E07">
        <w:tab/>
      </w:r>
      <w:r w:rsidR="00087E07">
        <w:tab/>
      </w:r>
      <w:r>
        <w:t>extremely</w:t>
      </w:r>
    </w:p>
    <w:p w14:paraId="70B5393A" w14:textId="77777777" w:rsidR="00087E07" w:rsidRDefault="00087E07"/>
    <w:p w14:paraId="5B735107" w14:textId="0EF88FE7" w:rsidR="0062323F" w:rsidRDefault="00000000">
      <w:r>
        <w:t>21. Would you like (more) support through ethics case consultation for your work?</w:t>
      </w:r>
    </w:p>
    <w:p w14:paraId="71F863F0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yes</w:t>
      </w:r>
    </w:p>
    <w:p w14:paraId="611EEBB1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no</w:t>
      </w:r>
    </w:p>
    <w:p w14:paraId="7A44C8BA" w14:textId="77777777" w:rsidR="0062323F" w:rsidRDefault="00000000" w:rsidP="00087E07">
      <w:pPr>
        <w:pStyle w:val="Aufzhlungszeichen"/>
        <w:numPr>
          <w:ilvl w:val="0"/>
          <w:numId w:val="0"/>
        </w:numPr>
        <w:ind w:left="360"/>
      </w:pPr>
      <w:r>
        <w:t>☐ unsure</w:t>
      </w:r>
    </w:p>
    <w:p w14:paraId="3BD58932" w14:textId="77777777" w:rsidR="0062323F" w:rsidRDefault="00000000">
      <w:r>
        <w:br/>
      </w:r>
      <w:r>
        <w:br/>
        <w:t>Thank you very much for your participation!</w:t>
      </w:r>
    </w:p>
    <w:sectPr w:rsidR="0062323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Times New Roman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41670323">
    <w:abstractNumId w:val="8"/>
  </w:num>
  <w:num w:numId="2" w16cid:durableId="665404610">
    <w:abstractNumId w:val="6"/>
  </w:num>
  <w:num w:numId="3" w16cid:durableId="1837528314">
    <w:abstractNumId w:val="5"/>
  </w:num>
  <w:num w:numId="4" w16cid:durableId="392430259">
    <w:abstractNumId w:val="4"/>
  </w:num>
  <w:num w:numId="5" w16cid:durableId="1387679671">
    <w:abstractNumId w:val="7"/>
  </w:num>
  <w:num w:numId="6" w16cid:durableId="1841653219">
    <w:abstractNumId w:val="3"/>
  </w:num>
  <w:num w:numId="7" w16cid:durableId="997222721">
    <w:abstractNumId w:val="2"/>
  </w:num>
  <w:num w:numId="8" w16cid:durableId="128286229">
    <w:abstractNumId w:val="1"/>
  </w:num>
  <w:num w:numId="9" w16cid:durableId="1529878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75AB3"/>
    <w:rsid w:val="00087E07"/>
    <w:rsid w:val="000F01CC"/>
    <w:rsid w:val="0015074B"/>
    <w:rsid w:val="0029639D"/>
    <w:rsid w:val="00326F90"/>
    <w:rsid w:val="005447F9"/>
    <w:rsid w:val="0062323F"/>
    <w:rsid w:val="009B4CAB"/>
    <w:rsid w:val="00AA1D8D"/>
    <w:rsid w:val="00B47730"/>
    <w:rsid w:val="00CB0664"/>
    <w:rsid w:val="00CF10E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478652"/>
  <w14:defaultImageDpi w14:val="300"/>
  <w15:docId w15:val="{06B523A9-EEB8-6B4B-9A2C-AF260B139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66</Words>
  <Characters>6093</Characters>
  <Application>Microsoft Office Word</Application>
  <DocSecurity>0</DocSecurity>
  <Lines>50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0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ristian Volberg</cp:lastModifiedBy>
  <cp:revision>4</cp:revision>
  <dcterms:created xsi:type="dcterms:W3CDTF">2013-12-23T23:15:00Z</dcterms:created>
  <dcterms:modified xsi:type="dcterms:W3CDTF">2026-03-05T13:53:00Z</dcterms:modified>
  <cp:category/>
</cp:coreProperties>
</file>